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80B" w:rsidRPr="0014045E" w:rsidRDefault="0065380B" w:rsidP="0065380B">
      <w:pPr>
        <w:rPr>
          <w:rFonts w:ascii="Calibri" w:hAnsi="Calibri"/>
          <w:color w:val="000032"/>
          <w:sz w:val="20"/>
          <w:szCs w:val="20"/>
        </w:rPr>
      </w:pPr>
      <w:proofErr w:type="gramStart"/>
      <w:r w:rsidRPr="0014045E">
        <w:rPr>
          <w:rFonts w:ascii="Calibri" w:hAnsi="Calibri"/>
          <w:b/>
          <w:color w:val="000032"/>
        </w:rPr>
        <w:t>Table  S2</w:t>
      </w:r>
      <w:proofErr w:type="gramEnd"/>
      <w:r w:rsidRPr="0014045E">
        <w:rPr>
          <w:rFonts w:ascii="Calibri" w:hAnsi="Calibri"/>
          <w:b/>
          <w:color w:val="000032"/>
        </w:rPr>
        <w:t>:</w:t>
      </w:r>
      <w:r w:rsidRPr="0014045E">
        <w:rPr>
          <w:rFonts w:ascii="Calibri" w:hAnsi="Calibri"/>
          <w:color w:val="000032"/>
        </w:rPr>
        <w:t xml:space="preserve">  Growth responses of budding yeast (</w:t>
      </w:r>
      <w:r w:rsidRPr="0014045E">
        <w:rPr>
          <w:rFonts w:ascii="Calibri" w:hAnsi="Calibri"/>
          <w:i/>
          <w:color w:val="000032"/>
        </w:rPr>
        <w:t xml:space="preserve">S. </w:t>
      </w:r>
      <w:proofErr w:type="spellStart"/>
      <w:r w:rsidRPr="0014045E">
        <w:rPr>
          <w:rFonts w:ascii="Calibri" w:hAnsi="Calibri"/>
          <w:i/>
          <w:color w:val="000032"/>
        </w:rPr>
        <w:t>cerevisiae</w:t>
      </w:r>
      <w:proofErr w:type="spellEnd"/>
      <w:r w:rsidRPr="0014045E">
        <w:rPr>
          <w:rFonts w:ascii="Calibri" w:hAnsi="Calibri"/>
          <w:color w:val="000032"/>
        </w:rPr>
        <w:t>) and three bacterial species (</w:t>
      </w:r>
      <w:proofErr w:type="spellStart"/>
      <w:r w:rsidRPr="0014045E">
        <w:rPr>
          <w:rFonts w:ascii="Calibri" w:hAnsi="Calibri"/>
          <w:i/>
          <w:color w:val="000032"/>
        </w:rPr>
        <w:t>S.aureus</w:t>
      </w:r>
      <w:proofErr w:type="spellEnd"/>
      <w:r w:rsidRPr="0014045E">
        <w:rPr>
          <w:rFonts w:ascii="Calibri" w:hAnsi="Calibri"/>
          <w:color w:val="000032"/>
        </w:rPr>
        <w:t xml:space="preserve">, </w:t>
      </w:r>
      <w:r w:rsidRPr="0014045E">
        <w:rPr>
          <w:rFonts w:ascii="Calibri" w:hAnsi="Calibri"/>
          <w:i/>
          <w:color w:val="000032"/>
        </w:rPr>
        <w:t xml:space="preserve">P. </w:t>
      </w:r>
      <w:proofErr w:type="spellStart"/>
      <w:r w:rsidRPr="0014045E">
        <w:rPr>
          <w:rFonts w:ascii="Calibri" w:hAnsi="Calibri"/>
          <w:i/>
          <w:color w:val="000032"/>
        </w:rPr>
        <w:t>aeruginosa</w:t>
      </w:r>
      <w:proofErr w:type="spellEnd"/>
      <w:r w:rsidRPr="0014045E">
        <w:rPr>
          <w:rFonts w:ascii="Calibri" w:hAnsi="Calibri"/>
          <w:color w:val="000032"/>
        </w:rPr>
        <w:t xml:space="preserve"> and </w:t>
      </w:r>
      <w:proofErr w:type="spellStart"/>
      <w:r w:rsidRPr="0014045E">
        <w:rPr>
          <w:rFonts w:ascii="Calibri" w:hAnsi="Calibri"/>
          <w:i/>
          <w:color w:val="000032"/>
        </w:rPr>
        <w:t>E.coli</w:t>
      </w:r>
      <w:proofErr w:type="spellEnd"/>
      <w:r w:rsidRPr="0014045E">
        <w:rPr>
          <w:rFonts w:ascii="Calibri" w:hAnsi="Calibri"/>
          <w:color w:val="000032"/>
        </w:rPr>
        <w:t>) to different concentrations of H</w:t>
      </w:r>
      <w:r w:rsidRPr="0014045E">
        <w:rPr>
          <w:rFonts w:ascii="Calibri" w:hAnsi="Calibri"/>
          <w:color w:val="000032"/>
          <w:vertAlign w:val="subscript"/>
        </w:rPr>
        <w:t>2</w:t>
      </w:r>
      <w:r w:rsidRPr="0014045E">
        <w:rPr>
          <w:rFonts w:ascii="Calibri" w:hAnsi="Calibri"/>
          <w:color w:val="000032"/>
        </w:rPr>
        <w:t>O</w:t>
      </w:r>
      <w:r w:rsidRPr="0014045E">
        <w:rPr>
          <w:rFonts w:ascii="Calibri" w:hAnsi="Calibri"/>
          <w:color w:val="000032"/>
          <w:vertAlign w:val="subscript"/>
        </w:rPr>
        <w:t>2</w:t>
      </w:r>
      <w:r w:rsidRPr="0014045E">
        <w:rPr>
          <w:rFonts w:ascii="Calibri" w:hAnsi="Calibri"/>
          <w:color w:val="000032"/>
        </w:rPr>
        <w:t xml:space="preserve"> and I</w:t>
      </w:r>
      <w:r w:rsidRPr="0014045E">
        <w:rPr>
          <w:rFonts w:ascii="Calibri" w:hAnsi="Calibri"/>
          <w:color w:val="000032"/>
          <w:vertAlign w:val="subscript"/>
        </w:rPr>
        <w:t xml:space="preserve">2  </w:t>
      </w:r>
      <w:r w:rsidRPr="0014045E">
        <w:rPr>
          <w:rFonts w:ascii="Calibri" w:hAnsi="Calibri"/>
          <w:color w:val="000032"/>
        </w:rPr>
        <w:t>in culture media.</w:t>
      </w:r>
      <w:r w:rsidRPr="0014045E">
        <w:rPr>
          <w:rFonts w:ascii="Calibri" w:hAnsi="Calibri"/>
          <w:color w:val="000032"/>
          <w:sz w:val="20"/>
          <w:szCs w:val="20"/>
        </w:rPr>
        <w:t xml:space="preserve"> </w:t>
      </w:r>
    </w:p>
    <w:p w:rsidR="0065380B" w:rsidRPr="003006FE" w:rsidRDefault="0065380B" w:rsidP="0065380B">
      <w:pPr>
        <w:rPr>
          <w:color w:val="000032"/>
        </w:rPr>
      </w:pPr>
    </w:p>
    <w:p w:rsidR="0065380B" w:rsidRPr="003006FE" w:rsidRDefault="0065380B" w:rsidP="0065380B">
      <w:pPr>
        <w:rPr>
          <w:color w:val="00003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20"/>
        <w:gridCol w:w="1080"/>
        <w:gridCol w:w="720"/>
        <w:gridCol w:w="1080"/>
      </w:tblGrid>
      <w:tr w:rsidR="0065380B" w:rsidRPr="00230DD1" w:rsidTr="0007064F">
        <w:trPr>
          <w:trHeight w:val="5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H</w:t>
            </w: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vertAlign w:val="subscript"/>
              </w:rPr>
              <w:t>2</w:t>
            </w: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O</w:t>
            </w: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vertAlign w:val="subscript"/>
              </w:rPr>
              <w:t>2</w:t>
            </w: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 xml:space="preserve">  concentration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Growth (+/-)</w:t>
            </w:r>
          </w:p>
        </w:tc>
      </w:tr>
      <w:tr w:rsidR="0065380B" w:rsidRPr="00230DD1" w:rsidTr="0007064F">
        <w:tc>
          <w:tcPr>
            <w:tcW w:w="136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5380B" w:rsidRPr="00230DD1" w:rsidRDefault="0065380B" w:rsidP="0007064F">
            <w:pPr>
              <w:rPr>
                <w:rFonts w:ascii="Calibri" w:hAnsi="Calibri"/>
                <w:color w:val="000032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 xml:space="preserve">S. </w:t>
            </w:r>
            <w:proofErr w:type="spellStart"/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 xml:space="preserve">P. </w:t>
            </w:r>
            <w:proofErr w:type="spellStart"/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>E. col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 xml:space="preserve">S. </w:t>
            </w:r>
            <w:proofErr w:type="spellStart"/>
            <w:r w:rsidRPr="00230DD1">
              <w:rPr>
                <w:rFonts w:ascii="Calibri" w:hAnsi="Calibri"/>
                <w:i/>
                <w:color w:val="000032"/>
                <w:sz w:val="18"/>
                <w:szCs w:val="18"/>
              </w:rPr>
              <w:t>cerevisiae</w:t>
            </w:r>
            <w:proofErr w:type="spellEnd"/>
          </w:p>
        </w:tc>
      </w:tr>
      <w:tr w:rsidR="0065380B" w:rsidRPr="00230DD1" w:rsidTr="0007064F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0 µ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  <w:vertAlign w:val="subscript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5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5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75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0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5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0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5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30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40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500 µ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60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800 µ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.5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.5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3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4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softHyphen/>
            </w: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  <w:shd w:val="clear" w:color="auto" w:fill="FFFFFF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t>-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5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0m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</w:tbl>
    <w:p w:rsidR="0065380B" w:rsidRPr="00230DD1" w:rsidRDefault="0065380B" w:rsidP="0065380B">
      <w:pPr>
        <w:rPr>
          <w:rFonts w:ascii="Calibri" w:hAnsi="Calibri"/>
          <w:color w:val="000032"/>
          <w:sz w:val="18"/>
          <w:szCs w:val="18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3"/>
        <w:gridCol w:w="845"/>
        <w:gridCol w:w="1080"/>
        <w:gridCol w:w="720"/>
        <w:gridCol w:w="1080"/>
      </w:tblGrid>
      <w:tr w:rsidR="0065380B" w:rsidRPr="00230DD1" w:rsidTr="0007064F"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I</w:t>
            </w: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vertAlign w:val="subscript"/>
              </w:rPr>
              <w:t>2</w:t>
            </w: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 xml:space="preserve">          concentration</w:t>
            </w:r>
          </w:p>
        </w:tc>
        <w:tc>
          <w:tcPr>
            <w:tcW w:w="3725" w:type="dxa"/>
            <w:gridSpan w:val="4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Growth +/-</w:t>
            </w:r>
          </w:p>
        </w:tc>
      </w:tr>
      <w:tr w:rsidR="0065380B" w:rsidRPr="00230DD1" w:rsidTr="0007064F"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65380B" w:rsidRPr="00230DD1" w:rsidRDefault="0065380B" w:rsidP="0007064F">
            <w:pPr>
              <w:rPr>
                <w:rFonts w:ascii="Calibri" w:hAnsi="Calibri"/>
                <w:color w:val="000032"/>
                <w:sz w:val="18"/>
                <w:szCs w:val="18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</w:tcPr>
          <w:p w:rsidR="0065380B" w:rsidRPr="0065380B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 xml:space="preserve">S.  </w:t>
            </w:r>
            <w:proofErr w:type="spellStart"/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5380B" w:rsidRPr="0065380B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>P.</w:t>
            </w:r>
          </w:p>
          <w:p w:rsidR="0065380B" w:rsidRPr="0065380B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proofErr w:type="spellStart"/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5380B" w:rsidRPr="0065380B" w:rsidRDefault="0065380B" w:rsidP="0007064F">
            <w:pPr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proofErr w:type="spellStart"/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>E.coli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5380B" w:rsidRPr="0065380B" w:rsidRDefault="0065380B" w:rsidP="0007064F">
            <w:pPr>
              <w:jc w:val="center"/>
              <w:rPr>
                <w:rFonts w:ascii="Calibri" w:hAnsi="Calibri"/>
                <w:i/>
                <w:color w:val="000032"/>
                <w:sz w:val="18"/>
                <w:szCs w:val="18"/>
              </w:rPr>
            </w:pPr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 xml:space="preserve">S. </w:t>
            </w:r>
            <w:proofErr w:type="spellStart"/>
            <w:r w:rsidRPr="0065380B">
              <w:rPr>
                <w:rFonts w:ascii="Calibri" w:hAnsi="Calibri"/>
                <w:i/>
                <w:color w:val="000032"/>
                <w:sz w:val="18"/>
                <w:szCs w:val="18"/>
              </w:rPr>
              <w:t>cerevisiae</w:t>
            </w:r>
            <w:proofErr w:type="spellEnd"/>
          </w:p>
        </w:tc>
      </w:tr>
      <w:tr w:rsidR="0065380B" w:rsidRPr="00230DD1" w:rsidTr="0007064F"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5 µM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5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5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25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3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  <w:highlight w:val="yellow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4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5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6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softHyphen/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7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8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900 µ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  <w:tr w:rsidR="0065380B" w:rsidRPr="00230DD1" w:rsidTr="0007064F">
        <w:tc>
          <w:tcPr>
            <w:tcW w:w="1243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color w:val="000032"/>
                <w:sz w:val="18"/>
                <w:szCs w:val="18"/>
              </w:rPr>
              <w:t>1mM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5380B" w:rsidRPr="00230DD1" w:rsidRDefault="0065380B" w:rsidP="0007064F">
            <w:pPr>
              <w:jc w:val="center"/>
              <w:rPr>
                <w:rFonts w:ascii="Calibri" w:hAnsi="Calibri"/>
                <w:b/>
                <w:color w:val="000032"/>
                <w:sz w:val="18"/>
                <w:szCs w:val="18"/>
              </w:rPr>
            </w:pPr>
            <w:r w:rsidRPr="00230DD1">
              <w:rPr>
                <w:rFonts w:ascii="Calibri" w:hAnsi="Calibri"/>
                <w:b/>
                <w:color w:val="000032"/>
                <w:sz w:val="18"/>
                <w:szCs w:val="18"/>
              </w:rPr>
              <w:t>-</w:t>
            </w:r>
          </w:p>
        </w:tc>
      </w:tr>
    </w:tbl>
    <w:p w:rsidR="0065380B" w:rsidRPr="00230DD1" w:rsidRDefault="0065380B" w:rsidP="0065380B">
      <w:pPr>
        <w:rPr>
          <w:rFonts w:ascii="Calibri" w:hAnsi="Calibri"/>
          <w:color w:val="000032"/>
          <w:sz w:val="18"/>
          <w:szCs w:val="18"/>
        </w:rPr>
      </w:pPr>
    </w:p>
    <w:p w:rsidR="0065380B" w:rsidRPr="0014045E" w:rsidRDefault="0065380B" w:rsidP="0065380B">
      <w:pPr>
        <w:rPr>
          <w:rFonts w:ascii="Calibri" w:hAnsi="Calibri"/>
          <w:color w:val="000032"/>
          <w:sz w:val="20"/>
          <w:szCs w:val="20"/>
        </w:rPr>
      </w:pPr>
      <w:r w:rsidRPr="0014045E">
        <w:rPr>
          <w:rFonts w:ascii="Calibri" w:hAnsi="Calibri"/>
          <w:color w:val="000032"/>
          <w:sz w:val="20"/>
          <w:szCs w:val="20"/>
        </w:rPr>
        <w:t xml:space="preserve">For each compound, the lowest concentration at which visually detectable growth (turbidity) did not take place </w:t>
      </w:r>
      <w:proofErr w:type="gramStart"/>
      <w:r w:rsidRPr="0014045E">
        <w:rPr>
          <w:rFonts w:ascii="Calibri" w:hAnsi="Calibri"/>
          <w:color w:val="000032"/>
          <w:sz w:val="20"/>
          <w:szCs w:val="20"/>
        </w:rPr>
        <w:t>was taken</w:t>
      </w:r>
      <w:proofErr w:type="gramEnd"/>
      <w:r w:rsidRPr="0014045E">
        <w:rPr>
          <w:rFonts w:ascii="Calibri" w:hAnsi="Calibri"/>
          <w:color w:val="000032"/>
          <w:sz w:val="20"/>
          <w:szCs w:val="20"/>
        </w:rPr>
        <w:t xml:space="preserve"> as a minimum inhibitory concentration (MIC)</w:t>
      </w:r>
      <w:r w:rsidRPr="0014045E">
        <w:rPr>
          <w:rFonts w:ascii="Calibri" w:hAnsi="Calibri"/>
          <w:color w:val="000032"/>
          <w:sz w:val="20"/>
          <w:szCs w:val="20"/>
          <w:vertAlign w:val="subscript"/>
        </w:rPr>
        <w:t xml:space="preserve">.  </w:t>
      </w:r>
      <w:r w:rsidRPr="0014045E">
        <w:rPr>
          <w:rFonts w:ascii="Calibri" w:hAnsi="Calibri"/>
          <w:color w:val="000032"/>
          <w:sz w:val="20"/>
          <w:szCs w:val="20"/>
        </w:rPr>
        <w:t xml:space="preserve">MIC values </w:t>
      </w:r>
      <w:proofErr w:type="gramStart"/>
      <w:r w:rsidRPr="0014045E">
        <w:rPr>
          <w:rFonts w:ascii="Calibri" w:hAnsi="Calibri"/>
          <w:color w:val="000032"/>
          <w:sz w:val="20"/>
          <w:szCs w:val="20"/>
        </w:rPr>
        <w:t>are shown</w:t>
      </w:r>
      <w:proofErr w:type="gramEnd"/>
      <w:r w:rsidRPr="0014045E">
        <w:rPr>
          <w:rFonts w:ascii="Calibri" w:hAnsi="Calibri"/>
          <w:color w:val="000032"/>
          <w:sz w:val="20"/>
          <w:szCs w:val="20"/>
        </w:rPr>
        <w:t xml:space="preserve"> as shaded boxes.</w:t>
      </w:r>
    </w:p>
    <w:p w:rsidR="0065380B" w:rsidRDefault="0065380B" w:rsidP="0065380B"/>
    <w:p w:rsidR="000B0458" w:rsidRDefault="000B0458"/>
    <w:sectPr w:rsidR="000B0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80B"/>
    <w:rsid w:val="00000C50"/>
    <w:rsid w:val="000043B9"/>
    <w:rsid w:val="000103ED"/>
    <w:rsid w:val="0001590B"/>
    <w:rsid w:val="00015BB6"/>
    <w:rsid w:val="00020C09"/>
    <w:rsid w:val="0003175E"/>
    <w:rsid w:val="000328A5"/>
    <w:rsid w:val="00035F05"/>
    <w:rsid w:val="00041F07"/>
    <w:rsid w:val="00060621"/>
    <w:rsid w:val="00063D86"/>
    <w:rsid w:val="0006601E"/>
    <w:rsid w:val="000848C4"/>
    <w:rsid w:val="00092B50"/>
    <w:rsid w:val="00095FF1"/>
    <w:rsid w:val="000A0B46"/>
    <w:rsid w:val="000B0458"/>
    <w:rsid w:val="000B124E"/>
    <w:rsid w:val="000B1B45"/>
    <w:rsid w:val="000B72E6"/>
    <w:rsid w:val="000C1F7F"/>
    <w:rsid w:val="000C6EC9"/>
    <w:rsid w:val="000D5BA7"/>
    <w:rsid w:val="000D6034"/>
    <w:rsid w:val="000F4D10"/>
    <w:rsid w:val="000F5F44"/>
    <w:rsid w:val="0010044D"/>
    <w:rsid w:val="001015BD"/>
    <w:rsid w:val="0010440E"/>
    <w:rsid w:val="0010497F"/>
    <w:rsid w:val="001062E8"/>
    <w:rsid w:val="00114C5E"/>
    <w:rsid w:val="001164D0"/>
    <w:rsid w:val="0012504F"/>
    <w:rsid w:val="0014131F"/>
    <w:rsid w:val="001468F5"/>
    <w:rsid w:val="00167BCE"/>
    <w:rsid w:val="001817D7"/>
    <w:rsid w:val="001848FE"/>
    <w:rsid w:val="001875A7"/>
    <w:rsid w:val="00187DC1"/>
    <w:rsid w:val="001B05B9"/>
    <w:rsid w:val="001B116D"/>
    <w:rsid w:val="001B1838"/>
    <w:rsid w:val="001B2C6E"/>
    <w:rsid w:val="001B3468"/>
    <w:rsid w:val="001B3596"/>
    <w:rsid w:val="001B4C40"/>
    <w:rsid w:val="001B60C0"/>
    <w:rsid w:val="001B68D5"/>
    <w:rsid w:val="001C2F36"/>
    <w:rsid w:val="001E2499"/>
    <w:rsid w:val="001F4967"/>
    <w:rsid w:val="00204B93"/>
    <w:rsid w:val="0021285F"/>
    <w:rsid w:val="00213C7E"/>
    <w:rsid w:val="00213EC3"/>
    <w:rsid w:val="00222D3E"/>
    <w:rsid w:val="00226F84"/>
    <w:rsid w:val="00247398"/>
    <w:rsid w:val="002475B4"/>
    <w:rsid w:val="002527EB"/>
    <w:rsid w:val="00253ED3"/>
    <w:rsid w:val="002563C6"/>
    <w:rsid w:val="002576B0"/>
    <w:rsid w:val="00260C24"/>
    <w:rsid w:val="00266DA4"/>
    <w:rsid w:val="00270E91"/>
    <w:rsid w:val="00272B97"/>
    <w:rsid w:val="00280B77"/>
    <w:rsid w:val="00282476"/>
    <w:rsid w:val="0028384F"/>
    <w:rsid w:val="00294244"/>
    <w:rsid w:val="002C12FE"/>
    <w:rsid w:val="002C5D44"/>
    <w:rsid w:val="002D2591"/>
    <w:rsid w:val="002D2B86"/>
    <w:rsid w:val="002D2CA0"/>
    <w:rsid w:val="002D3F9E"/>
    <w:rsid w:val="002D7B22"/>
    <w:rsid w:val="002E0C6F"/>
    <w:rsid w:val="002E6D6C"/>
    <w:rsid w:val="002F0454"/>
    <w:rsid w:val="002F7AA4"/>
    <w:rsid w:val="00302732"/>
    <w:rsid w:val="00307751"/>
    <w:rsid w:val="00310C38"/>
    <w:rsid w:val="00312AE3"/>
    <w:rsid w:val="00321E66"/>
    <w:rsid w:val="003306BE"/>
    <w:rsid w:val="00330C8B"/>
    <w:rsid w:val="0033764E"/>
    <w:rsid w:val="0033765C"/>
    <w:rsid w:val="003376FC"/>
    <w:rsid w:val="00352AF7"/>
    <w:rsid w:val="0035337E"/>
    <w:rsid w:val="00354166"/>
    <w:rsid w:val="003772F3"/>
    <w:rsid w:val="003815B3"/>
    <w:rsid w:val="003823F6"/>
    <w:rsid w:val="003838B1"/>
    <w:rsid w:val="003A1FFC"/>
    <w:rsid w:val="003C3679"/>
    <w:rsid w:val="003C6245"/>
    <w:rsid w:val="003D31DE"/>
    <w:rsid w:val="003E2B5D"/>
    <w:rsid w:val="003F1CAB"/>
    <w:rsid w:val="003F4CEE"/>
    <w:rsid w:val="004041D8"/>
    <w:rsid w:val="00420696"/>
    <w:rsid w:val="00420D50"/>
    <w:rsid w:val="0042698E"/>
    <w:rsid w:val="00426CCF"/>
    <w:rsid w:val="00434520"/>
    <w:rsid w:val="00436FD1"/>
    <w:rsid w:val="00437AA1"/>
    <w:rsid w:val="004565FF"/>
    <w:rsid w:val="004703AF"/>
    <w:rsid w:val="0047273D"/>
    <w:rsid w:val="0047360D"/>
    <w:rsid w:val="00474128"/>
    <w:rsid w:val="00482E27"/>
    <w:rsid w:val="004B1A45"/>
    <w:rsid w:val="004C7610"/>
    <w:rsid w:val="004C7B40"/>
    <w:rsid w:val="004D03A0"/>
    <w:rsid w:val="004E656E"/>
    <w:rsid w:val="004F4B12"/>
    <w:rsid w:val="004F5E79"/>
    <w:rsid w:val="00502A72"/>
    <w:rsid w:val="00506A95"/>
    <w:rsid w:val="00511C8D"/>
    <w:rsid w:val="00513845"/>
    <w:rsid w:val="00513D6E"/>
    <w:rsid w:val="00517A88"/>
    <w:rsid w:val="00523A17"/>
    <w:rsid w:val="00524805"/>
    <w:rsid w:val="00530016"/>
    <w:rsid w:val="005304B3"/>
    <w:rsid w:val="00530978"/>
    <w:rsid w:val="005319B3"/>
    <w:rsid w:val="0053794D"/>
    <w:rsid w:val="00544997"/>
    <w:rsid w:val="00544B3A"/>
    <w:rsid w:val="005571EB"/>
    <w:rsid w:val="00563DE7"/>
    <w:rsid w:val="00566E88"/>
    <w:rsid w:val="00572756"/>
    <w:rsid w:val="005730F9"/>
    <w:rsid w:val="00574B71"/>
    <w:rsid w:val="00576FDB"/>
    <w:rsid w:val="00580CC1"/>
    <w:rsid w:val="0058395D"/>
    <w:rsid w:val="00590177"/>
    <w:rsid w:val="005979FF"/>
    <w:rsid w:val="005B71D9"/>
    <w:rsid w:val="005C11B8"/>
    <w:rsid w:val="005C3609"/>
    <w:rsid w:val="005C640C"/>
    <w:rsid w:val="005C6424"/>
    <w:rsid w:val="005C688A"/>
    <w:rsid w:val="005D0D17"/>
    <w:rsid w:val="005E617E"/>
    <w:rsid w:val="006008BE"/>
    <w:rsid w:val="00602960"/>
    <w:rsid w:val="00602D2C"/>
    <w:rsid w:val="00602EBB"/>
    <w:rsid w:val="006030F0"/>
    <w:rsid w:val="006445C2"/>
    <w:rsid w:val="00646724"/>
    <w:rsid w:val="00650231"/>
    <w:rsid w:val="006516DE"/>
    <w:rsid w:val="0065286A"/>
    <w:rsid w:val="0065380B"/>
    <w:rsid w:val="00655248"/>
    <w:rsid w:val="006557CC"/>
    <w:rsid w:val="00667A0E"/>
    <w:rsid w:val="006836D3"/>
    <w:rsid w:val="00687872"/>
    <w:rsid w:val="006979C3"/>
    <w:rsid w:val="006A4AB9"/>
    <w:rsid w:val="006A682E"/>
    <w:rsid w:val="006A69F9"/>
    <w:rsid w:val="006A7A85"/>
    <w:rsid w:val="006B17D7"/>
    <w:rsid w:val="006B5C07"/>
    <w:rsid w:val="006B7053"/>
    <w:rsid w:val="006C66DD"/>
    <w:rsid w:val="006D10FA"/>
    <w:rsid w:val="006D628E"/>
    <w:rsid w:val="006E7174"/>
    <w:rsid w:val="006F10C7"/>
    <w:rsid w:val="006F6785"/>
    <w:rsid w:val="007035BE"/>
    <w:rsid w:val="00704736"/>
    <w:rsid w:val="00706398"/>
    <w:rsid w:val="007147EE"/>
    <w:rsid w:val="00715677"/>
    <w:rsid w:val="007236C5"/>
    <w:rsid w:val="0072436F"/>
    <w:rsid w:val="00735B78"/>
    <w:rsid w:val="00736043"/>
    <w:rsid w:val="00744FF6"/>
    <w:rsid w:val="00747C50"/>
    <w:rsid w:val="00750D3C"/>
    <w:rsid w:val="00752708"/>
    <w:rsid w:val="00754D14"/>
    <w:rsid w:val="007779C9"/>
    <w:rsid w:val="00780DFF"/>
    <w:rsid w:val="00781BF2"/>
    <w:rsid w:val="007840B8"/>
    <w:rsid w:val="00785751"/>
    <w:rsid w:val="007A1A93"/>
    <w:rsid w:val="007D6AF7"/>
    <w:rsid w:val="007E6215"/>
    <w:rsid w:val="007E7E89"/>
    <w:rsid w:val="00813249"/>
    <w:rsid w:val="00817D85"/>
    <w:rsid w:val="0085359A"/>
    <w:rsid w:val="008550DA"/>
    <w:rsid w:val="00860DBB"/>
    <w:rsid w:val="00872E96"/>
    <w:rsid w:val="00876C4C"/>
    <w:rsid w:val="00877271"/>
    <w:rsid w:val="00881DAB"/>
    <w:rsid w:val="0089428F"/>
    <w:rsid w:val="00894645"/>
    <w:rsid w:val="008955E2"/>
    <w:rsid w:val="008A1E7E"/>
    <w:rsid w:val="008B09DE"/>
    <w:rsid w:val="008D0FD7"/>
    <w:rsid w:val="008E3856"/>
    <w:rsid w:val="008E54B0"/>
    <w:rsid w:val="008F206F"/>
    <w:rsid w:val="009030DF"/>
    <w:rsid w:val="0090535C"/>
    <w:rsid w:val="00912888"/>
    <w:rsid w:val="00912AF3"/>
    <w:rsid w:val="00912BC3"/>
    <w:rsid w:val="00922A88"/>
    <w:rsid w:val="00927A33"/>
    <w:rsid w:val="00941A15"/>
    <w:rsid w:val="009450AB"/>
    <w:rsid w:val="00947E1A"/>
    <w:rsid w:val="00952A9B"/>
    <w:rsid w:val="00953373"/>
    <w:rsid w:val="0095465A"/>
    <w:rsid w:val="00963ECB"/>
    <w:rsid w:val="00967475"/>
    <w:rsid w:val="0097090F"/>
    <w:rsid w:val="00970E9C"/>
    <w:rsid w:val="00972DD5"/>
    <w:rsid w:val="00973EA4"/>
    <w:rsid w:val="009963E8"/>
    <w:rsid w:val="00997C82"/>
    <w:rsid w:val="009B2D24"/>
    <w:rsid w:val="009B397D"/>
    <w:rsid w:val="009B3A3A"/>
    <w:rsid w:val="009C1655"/>
    <w:rsid w:val="009C1BC8"/>
    <w:rsid w:val="009C5EA6"/>
    <w:rsid w:val="009D6475"/>
    <w:rsid w:val="009D79D2"/>
    <w:rsid w:val="009E12F5"/>
    <w:rsid w:val="009E4B90"/>
    <w:rsid w:val="009F4789"/>
    <w:rsid w:val="009F5611"/>
    <w:rsid w:val="00A01212"/>
    <w:rsid w:val="00A06035"/>
    <w:rsid w:val="00A13805"/>
    <w:rsid w:val="00A17F3E"/>
    <w:rsid w:val="00A24AA3"/>
    <w:rsid w:val="00A32263"/>
    <w:rsid w:val="00A32AC6"/>
    <w:rsid w:val="00A34517"/>
    <w:rsid w:val="00A40BB3"/>
    <w:rsid w:val="00A43769"/>
    <w:rsid w:val="00A46803"/>
    <w:rsid w:val="00A47CEA"/>
    <w:rsid w:val="00A5578E"/>
    <w:rsid w:val="00A617CE"/>
    <w:rsid w:val="00A7409D"/>
    <w:rsid w:val="00A80447"/>
    <w:rsid w:val="00A81B36"/>
    <w:rsid w:val="00A84DBD"/>
    <w:rsid w:val="00A87134"/>
    <w:rsid w:val="00AA2A64"/>
    <w:rsid w:val="00AB56F9"/>
    <w:rsid w:val="00AC105C"/>
    <w:rsid w:val="00AC264B"/>
    <w:rsid w:val="00AE59C4"/>
    <w:rsid w:val="00AF6BF3"/>
    <w:rsid w:val="00B0234E"/>
    <w:rsid w:val="00B05AB6"/>
    <w:rsid w:val="00B10A50"/>
    <w:rsid w:val="00B11437"/>
    <w:rsid w:val="00B23E7C"/>
    <w:rsid w:val="00B26DDA"/>
    <w:rsid w:val="00B30CCA"/>
    <w:rsid w:val="00B3449C"/>
    <w:rsid w:val="00B36DEF"/>
    <w:rsid w:val="00B52A7E"/>
    <w:rsid w:val="00B667D9"/>
    <w:rsid w:val="00B8212A"/>
    <w:rsid w:val="00B86709"/>
    <w:rsid w:val="00B90231"/>
    <w:rsid w:val="00B9157B"/>
    <w:rsid w:val="00B95FA5"/>
    <w:rsid w:val="00BB3F88"/>
    <w:rsid w:val="00BC5DFD"/>
    <w:rsid w:val="00BD7D30"/>
    <w:rsid w:val="00BF1BD9"/>
    <w:rsid w:val="00C10B2E"/>
    <w:rsid w:val="00C121EB"/>
    <w:rsid w:val="00C12260"/>
    <w:rsid w:val="00C1427C"/>
    <w:rsid w:val="00C14D79"/>
    <w:rsid w:val="00C2476C"/>
    <w:rsid w:val="00C25D5B"/>
    <w:rsid w:val="00C36041"/>
    <w:rsid w:val="00C36122"/>
    <w:rsid w:val="00C403D1"/>
    <w:rsid w:val="00C412FB"/>
    <w:rsid w:val="00C45E7F"/>
    <w:rsid w:val="00C50C2F"/>
    <w:rsid w:val="00C5513E"/>
    <w:rsid w:val="00C63A0C"/>
    <w:rsid w:val="00C63A6A"/>
    <w:rsid w:val="00C64AE4"/>
    <w:rsid w:val="00C73D68"/>
    <w:rsid w:val="00C771BF"/>
    <w:rsid w:val="00C77E54"/>
    <w:rsid w:val="00C805A0"/>
    <w:rsid w:val="00C83EA9"/>
    <w:rsid w:val="00C85F24"/>
    <w:rsid w:val="00CC026F"/>
    <w:rsid w:val="00CC3F09"/>
    <w:rsid w:val="00CC4C4B"/>
    <w:rsid w:val="00CC4D98"/>
    <w:rsid w:val="00CD0277"/>
    <w:rsid w:val="00CD77B8"/>
    <w:rsid w:val="00CF03D6"/>
    <w:rsid w:val="00CF0EBE"/>
    <w:rsid w:val="00D001C1"/>
    <w:rsid w:val="00D14A8F"/>
    <w:rsid w:val="00D20757"/>
    <w:rsid w:val="00D20BF3"/>
    <w:rsid w:val="00D2417F"/>
    <w:rsid w:val="00D44C29"/>
    <w:rsid w:val="00D67E0A"/>
    <w:rsid w:val="00D71D97"/>
    <w:rsid w:val="00D7709D"/>
    <w:rsid w:val="00D846A4"/>
    <w:rsid w:val="00D950BC"/>
    <w:rsid w:val="00D9729D"/>
    <w:rsid w:val="00DA007D"/>
    <w:rsid w:val="00DA02B3"/>
    <w:rsid w:val="00DA1A25"/>
    <w:rsid w:val="00DA439D"/>
    <w:rsid w:val="00DA4C25"/>
    <w:rsid w:val="00DB53B1"/>
    <w:rsid w:val="00DB640A"/>
    <w:rsid w:val="00DC107E"/>
    <w:rsid w:val="00DC12DD"/>
    <w:rsid w:val="00DC2B91"/>
    <w:rsid w:val="00DC6C29"/>
    <w:rsid w:val="00DD6769"/>
    <w:rsid w:val="00DF5170"/>
    <w:rsid w:val="00DF7D34"/>
    <w:rsid w:val="00E06659"/>
    <w:rsid w:val="00E12514"/>
    <w:rsid w:val="00E25276"/>
    <w:rsid w:val="00E43BCE"/>
    <w:rsid w:val="00E557E4"/>
    <w:rsid w:val="00E97E31"/>
    <w:rsid w:val="00EA5D67"/>
    <w:rsid w:val="00EB02BC"/>
    <w:rsid w:val="00ED5792"/>
    <w:rsid w:val="00ED58A5"/>
    <w:rsid w:val="00EE1AA5"/>
    <w:rsid w:val="00EE7559"/>
    <w:rsid w:val="00EF5F2D"/>
    <w:rsid w:val="00EF6FC1"/>
    <w:rsid w:val="00EF7B35"/>
    <w:rsid w:val="00F05B4B"/>
    <w:rsid w:val="00F36332"/>
    <w:rsid w:val="00F4527B"/>
    <w:rsid w:val="00F45855"/>
    <w:rsid w:val="00F52ABF"/>
    <w:rsid w:val="00F5441A"/>
    <w:rsid w:val="00F6277D"/>
    <w:rsid w:val="00F829E3"/>
    <w:rsid w:val="00F91147"/>
    <w:rsid w:val="00F915F1"/>
    <w:rsid w:val="00FA5C07"/>
    <w:rsid w:val="00FA7C87"/>
    <w:rsid w:val="00FB2677"/>
    <w:rsid w:val="00FB645E"/>
    <w:rsid w:val="00FC0598"/>
    <w:rsid w:val="00FC1253"/>
    <w:rsid w:val="00FC42FF"/>
    <w:rsid w:val="00FC6A47"/>
    <w:rsid w:val="00FE2169"/>
    <w:rsid w:val="00FE361C"/>
    <w:rsid w:val="00FE66B7"/>
    <w:rsid w:val="00FF3046"/>
    <w:rsid w:val="00FF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1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U User</dc:creator>
  <cp:lastModifiedBy>MMU User</cp:lastModifiedBy>
  <cp:revision>1</cp:revision>
  <dcterms:created xsi:type="dcterms:W3CDTF">2013-07-12T00:27:00Z</dcterms:created>
  <dcterms:modified xsi:type="dcterms:W3CDTF">2013-07-12T00:28:00Z</dcterms:modified>
</cp:coreProperties>
</file>